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D9C" w:rsidRDefault="001B2D9C" w:rsidP="001B2D9C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B2D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3: Types of C2H2-ZF domains in soybean C2H2-ZFPs.</w:t>
      </w:r>
    </w:p>
    <w:p w:rsidR="001B2D9C" w:rsidRPr="001B2D9C" w:rsidRDefault="001B2D9C" w:rsidP="001B2D9C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554"/>
        <w:gridCol w:w="806"/>
        <w:gridCol w:w="3500"/>
        <w:gridCol w:w="3680"/>
      </w:tblGrid>
      <w:tr w:rsidR="001B2D9C" w:rsidRPr="001B2D9C" w:rsidTr="001B2D9C">
        <w:trPr>
          <w:trHeight w:val="312"/>
        </w:trPr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ype of ZF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onserved motif sequence description 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served spacing</w:t>
            </w: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^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2-C-X7-QALGGH-X3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 Degraded amino acids in 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2-C-X12-H-X(3,4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 Degraded amino acids in 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2-C-X12-H-X(3,4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 Degraded amino acids in 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(2,4)-C-X12-H-X(3,4,5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 Degraded amino acids in 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(1,2,4)-C-X12-H-X(1,3,4,5,7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 Degraded amino acids in QALG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(2,4)-C-X12-H-X(3,4,5,8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(2,3,4)-C-X(&gt;12)-H-X(2,3,4,5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2-C-X(&lt;12)-H-X(3,4)-H</w:t>
            </w:r>
          </w:p>
        </w:tc>
      </w:tr>
      <w:tr w:rsidR="001B2D9C" w:rsidRPr="001B2D9C" w:rsidTr="001B2D9C">
        <w:trPr>
          <w:trHeight w:val="288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D9C" w:rsidRPr="001B2D9C" w:rsidRDefault="001B2D9C" w:rsidP="001B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B2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2-C-X(2,4)-C-X(12,13)-H-X2</w:t>
            </w:r>
          </w:p>
        </w:tc>
      </w:tr>
    </w:tbl>
    <w:p w:rsidR="00F9587C" w:rsidRPr="00996DA6" w:rsidRDefault="00996DA6">
      <w:pPr>
        <w:rPr>
          <w:rFonts w:ascii="Times New Roman" w:hAnsi="Times New Roman" w:cs="Times New Roman"/>
        </w:rPr>
      </w:pPr>
      <w:r w:rsidRPr="00996DA6">
        <w:rPr>
          <w:rFonts w:ascii="Times New Roman" w:hAnsi="Times New Roman" w:cs="Times New Roman"/>
        </w:rPr>
        <w:t>^The number represents the consensus s</w:t>
      </w:r>
      <w:bookmarkStart w:id="0" w:name="_GoBack"/>
      <w:bookmarkEnd w:id="0"/>
      <w:r w:rsidRPr="00996DA6">
        <w:rPr>
          <w:rFonts w:ascii="Times New Roman" w:hAnsi="Times New Roman" w:cs="Times New Roman"/>
        </w:rPr>
        <w:t>pacing between the conserved amino acid residues</w:t>
      </w:r>
      <w:r>
        <w:rPr>
          <w:rFonts w:ascii="Times New Roman" w:hAnsi="Times New Roman" w:cs="Times New Roman" w:hint="eastAsia"/>
        </w:rPr>
        <w:t>.</w:t>
      </w:r>
    </w:p>
    <w:sectPr w:rsidR="00F9587C" w:rsidRPr="00996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6A3"/>
    <w:rsid w:val="0002647B"/>
    <w:rsid w:val="00110B5F"/>
    <w:rsid w:val="001B2D9C"/>
    <w:rsid w:val="001F26A3"/>
    <w:rsid w:val="002B6881"/>
    <w:rsid w:val="004A3781"/>
    <w:rsid w:val="00724427"/>
    <w:rsid w:val="00861667"/>
    <w:rsid w:val="00996DA6"/>
    <w:rsid w:val="00C5591F"/>
    <w:rsid w:val="00DE5541"/>
    <w:rsid w:val="00E610CC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7-06-15T00:45:00Z</dcterms:created>
  <dcterms:modified xsi:type="dcterms:W3CDTF">2017-06-15T00:45:00Z</dcterms:modified>
</cp:coreProperties>
</file>